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C19599" w14:textId="4A68124E" w:rsidR="00457CDA" w:rsidRPr="00366F6D" w:rsidRDefault="00457CDA" w:rsidP="00040F08">
      <w:pPr>
        <w:jc w:val="both"/>
        <w:rPr>
          <w:rFonts w:ascii="Times New Roman" w:hAnsi="Times New Roman"/>
          <w:lang w:val="en-GB"/>
        </w:rPr>
      </w:pPr>
      <w:bookmarkStart w:id="0" w:name="_GoBack"/>
      <w:bookmarkEnd w:id="0"/>
    </w:p>
    <w:tbl>
      <w:tblPr>
        <w:tblStyle w:val="Tablaconcuadrcula"/>
        <w:tblW w:w="15255" w:type="dxa"/>
        <w:jc w:val="center"/>
        <w:tblCellSpacing w:w="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488"/>
        <w:gridCol w:w="1243"/>
        <w:gridCol w:w="1285"/>
        <w:gridCol w:w="842"/>
        <w:gridCol w:w="862"/>
        <w:gridCol w:w="964"/>
        <w:gridCol w:w="842"/>
        <w:gridCol w:w="842"/>
        <w:gridCol w:w="1243"/>
        <w:gridCol w:w="1285"/>
        <w:gridCol w:w="842"/>
        <w:gridCol w:w="862"/>
        <w:gridCol w:w="964"/>
        <w:gridCol w:w="842"/>
        <w:gridCol w:w="849"/>
      </w:tblGrid>
      <w:tr w:rsidR="005275C9" w:rsidRPr="00AE5A29" w14:paraId="5F002F2C" w14:textId="77777777" w:rsidTr="00797077">
        <w:trPr>
          <w:trHeight w:hRule="exact" w:val="568"/>
          <w:tblCellSpacing w:w="7" w:type="dxa"/>
          <w:jc w:val="center"/>
        </w:trPr>
        <w:tc>
          <w:tcPr>
            <w:tcW w:w="1467" w:type="dxa"/>
            <w:tcBorders>
              <w:bottom w:val="nil"/>
            </w:tcBorders>
            <w:vAlign w:val="center"/>
          </w:tcPr>
          <w:p w14:paraId="12336C2C" w14:textId="77777777" w:rsidR="005275C9" w:rsidRPr="00AE5A29" w:rsidRDefault="005275C9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</w:p>
        </w:tc>
        <w:tc>
          <w:tcPr>
            <w:tcW w:w="6866" w:type="dxa"/>
            <w:gridSpan w:val="7"/>
            <w:tcBorders>
              <w:bottom w:val="nil"/>
            </w:tcBorders>
            <w:vAlign w:val="center"/>
          </w:tcPr>
          <w:p w14:paraId="59C99E50" w14:textId="77777777" w:rsidR="005275C9" w:rsidRPr="00AE5A29" w:rsidRDefault="005275C9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10% censoring</w:t>
            </w:r>
          </w:p>
        </w:tc>
        <w:tc>
          <w:tcPr>
            <w:tcW w:w="6866" w:type="dxa"/>
            <w:gridSpan w:val="7"/>
            <w:tcBorders>
              <w:bottom w:val="nil"/>
            </w:tcBorders>
            <w:vAlign w:val="center"/>
          </w:tcPr>
          <w:p w14:paraId="26CB4419" w14:textId="77777777" w:rsidR="005275C9" w:rsidRPr="00AE5A29" w:rsidRDefault="005275C9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30% censoring</w:t>
            </w:r>
          </w:p>
        </w:tc>
      </w:tr>
      <w:tr w:rsidR="005275C9" w:rsidRPr="00AE5A29" w14:paraId="0DAC43D5" w14:textId="77777777" w:rsidTr="00BA4EA8">
        <w:trPr>
          <w:trHeight w:hRule="exact" w:val="568"/>
          <w:tblCellSpacing w:w="7" w:type="dxa"/>
          <w:jc w:val="center"/>
        </w:trPr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14:paraId="251E9EC0" w14:textId="77777777" w:rsidR="005275C9" w:rsidRPr="00AE5A29" w:rsidRDefault="005275C9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ethod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14:paraId="22BCF794" w14:textId="77777777" w:rsidR="005275C9" w:rsidRPr="00AE5A29" w:rsidRDefault="005275C9" w:rsidP="00BA4EA8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ccuracy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4672BBB6" w14:textId="77777777" w:rsidR="005275C9" w:rsidRPr="00AE5A29" w:rsidRDefault="005275C9" w:rsidP="00BA4EA8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atthews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3A9811E1" w14:textId="77777777" w:rsidR="005275C9" w:rsidRPr="00AE5A29" w:rsidRDefault="005275C9" w:rsidP="00BA4EA8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NMI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76F2B9A1" w14:textId="77777777" w:rsidR="005275C9" w:rsidRPr="00AE5A29" w:rsidRDefault="005275C9" w:rsidP="00BA4EA8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UC-ROC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14:paraId="58C84DF9" w14:textId="77777777" w:rsidR="005275C9" w:rsidRPr="00AE5A29" w:rsidRDefault="005275C9" w:rsidP="00BA4EA8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n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1764264C" w14:textId="77777777" w:rsidR="005275C9" w:rsidRPr="00AE5A29" w:rsidRDefault="005275C9" w:rsidP="00BA4EA8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p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781DE71B" w14:textId="77777777" w:rsidR="005275C9" w:rsidRPr="00AE5A29" w:rsidRDefault="005275C9" w:rsidP="00BA4EA8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>
              <w:rPr>
                <w:rFonts w:ascii="Times New Roman" w:hAnsi="Times New Roman"/>
                <w:b/>
                <w:color w:val="auto"/>
                <w:lang w:val="en-GB"/>
              </w:rPr>
              <w:t>F1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14:paraId="2E37EB2C" w14:textId="77777777" w:rsidR="005275C9" w:rsidRPr="00AE5A29" w:rsidRDefault="005275C9" w:rsidP="00BA4EA8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ccuracy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3245D445" w14:textId="77777777" w:rsidR="005275C9" w:rsidRPr="00AE5A29" w:rsidRDefault="005275C9" w:rsidP="00BA4EA8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atthews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3BED3A60" w14:textId="77777777" w:rsidR="005275C9" w:rsidRPr="00AE5A29" w:rsidRDefault="005275C9" w:rsidP="00BA4EA8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NMI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16E55084" w14:textId="77777777" w:rsidR="005275C9" w:rsidRPr="00AE5A29" w:rsidRDefault="005275C9" w:rsidP="00BA4EA8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UC-ROC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14:paraId="764E910C" w14:textId="77777777" w:rsidR="005275C9" w:rsidRPr="00AE5A29" w:rsidRDefault="005275C9" w:rsidP="00BA4EA8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n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3F1F62EF" w14:textId="77777777" w:rsidR="005275C9" w:rsidRPr="00AE5A29" w:rsidRDefault="005275C9" w:rsidP="00BA4EA8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p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3223421E" w14:textId="77777777" w:rsidR="005275C9" w:rsidRPr="00AE5A29" w:rsidRDefault="005275C9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>
              <w:rPr>
                <w:rFonts w:ascii="Times New Roman" w:hAnsi="Times New Roman"/>
                <w:b/>
                <w:color w:val="auto"/>
                <w:lang w:val="en-GB"/>
              </w:rPr>
              <w:t>F1</w:t>
            </w:r>
          </w:p>
        </w:tc>
      </w:tr>
      <w:tr w:rsidR="005275C9" w:rsidRPr="00AE5A29" w14:paraId="2AE28303" w14:textId="77777777" w:rsidTr="005275C9">
        <w:trPr>
          <w:trHeight w:hRule="exact" w:val="934"/>
          <w:tblCellSpacing w:w="7" w:type="dxa"/>
          <w:jc w:val="center"/>
        </w:trPr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24B2E812" w14:textId="77777777" w:rsidR="005275C9" w:rsidRPr="00483201" w:rsidRDefault="005275C9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 xml:space="preserve">Cox </w:t>
            </w:r>
          </w:p>
          <w:p w14:paraId="7E7DBC06" w14:textId="77777777" w:rsidR="005275C9" w:rsidRPr="00483201" w:rsidRDefault="005275C9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model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1F7B50FF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7 </w:t>
            </w:r>
          </w:p>
          <w:p w14:paraId="66667BA4" w14:textId="58DF0F8A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14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7B260FEC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7 </w:t>
            </w:r>
          </w:p>
          <w:p w14:paraId="5E36B7DB" w14:textId="7E3DDCC6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8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74382E69" w14:textId="54AFAB9E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24 (0.14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2A597AE4" w14:textId="2A48E489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68 (0.14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45CC4356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2 (0.05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48401129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58 (0.05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CDF2058" w14:textId="268B00B3" w:rsidR="005275C9" w:rsidRPr="005275C9" w:rsidRDefault="005275C9" w:rsidP="00ED540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3 (0.0</w:t>
            </w:r>
            <w:r w:rsidR="00ED5409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50F34D70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2 </w:t>
            </w:r>
          </w:p>
          <w:p w14:paraId="57CCD01A" w14:textId="20EE9CA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0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209CD953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8 </w:t>
            </w:r>
          </w:p>
          <w:p w14:paraId="4322A6F7" w14:textId="3C4A1780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36C322A" w14:textId="2C501CEE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07 (0.08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08CD4655" w14:textId="0152BDA0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55 (0.09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460FF2E3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2 (0.05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6CE5B74B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58 (0.05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43B5A75D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3 (0.05)</w:t>
            </w:r>
          </w:p>
        </w:tc>
      </w:tr>
      <w:tr w:rsidR="005275C9" w:rsidRPr="00AE5A29" w14:paraId="660FFAF4" w14:textId="77777777" w:rsidTr="005275C9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4EC8D6F7" w14:textId="77777777" w:rsidR="005275C9" w:rsidRPr="00483201" w:rsidRDefault="005275C9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Kernel Cox</w:t>
            </w:r>
          </w:p>
        </w:tc>
        <w:tc>
          <w:tcPr>
            <w:tcW w:w="1229" w:type="dxa"/>
            <w:vAlign w:val="center"/>
          </w:tcPr>
          <w:p w14:paraId="00641739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4 </w:t>
            </w:r>
          </w:p>
          <w:p w14:paraId="30D2A9A8" w14:textId="1ADBA360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1271" w:type="dxa"/>
            <w:vAlign w:val="center"/>
          </w:tcPr>
          <w:p w14:paraId="264B8481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8 </w:t>
            </w:r>
          </w:p>
          <w:p w14:paraId="10199B2B" w14:textId="3A2703FB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3)</w:t>
            </w:r>
          </w:p>
        </w:tc>
        <w:tc>
          <w:tcPr>
            <w:tcW w:w="828" w:type="dxa"/>
            <w:vAlign w:val="center"/>
          </w:tcPr>
          <w:p w14:paraId="41628987" w14:textId="1FBF1ACE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18 (0.1)</w:t>
            </w:r>
          </w:p>
        </w:tc>
        <w:tc>
          <w:tcPr>
            <w:tcW w:w="848" w:type="dxa"/>
            <w:vAlign w:val="center"/>
          </w:tcPr>
          <w:p w14:paraId="7C42CFC3" w14:textId="5E377BCE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79 (0.07)</w:t>
            </w:r>
          </w:p>
        </w:tc>
        <w:tc>
          <w:tcPr>
            <w:tcW w:w="950" w:type="dxa"/>
            <w:vAlign w:val="center"/>
          </w:tcPr>
          <w:p w14:paraId="2A29763C" w14:textId="7DB09899" w:rsidR="005275C9" w:rsidRPr="005275C9" w:rsidRDefault="005275C9" w:rsidP="00ED540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  <w:r w:rsidR="00ED540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  <w:tc>
          <w:tcPr>
            <w:tcW w:w="828" w:type="dxa"/>
            <w:vAlign w:val="center"/>
          </w:tcPr>
          <w:p w14:paraId="13A9A228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2)</w:t>
            </w:r>
          </w:p>
        </w:tc>
        <w:tc>
          <w:tcPr>
            <w:tcW w:w="828" w:type="dxa"/>
            <w:vAlign w:val="center"/>
          </w:tcPr>
          <w:p w14:paraId="6DBEA182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8 (0.13)</w:t>
            </w:r>
          </w:p>
        </w:tc>
        <w:tc>
          <w:tcPr>
            <w:tcW w:w="1229" w:type="dxa"/>
            <w:vAlign w:val="center"/>
          </w:tcPr>
          <w:p w14:paraId="7CFC79C6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3 </w:t>
            </w:r>
          </w:p>
          <w:p w14:paraId="4E3CAB24" w14:textId="7CD8893A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017454E2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5 </w:t>
            </w:r>
          </w:p>
          <w:p w14:paraId="7111471F" w14:textId="66E90B3C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6)</w:t>
            </w:r>
          </w:p>
        </w:tc>
        <w:tc>
          <w:tcPr>
            <w:tcW w:w="828" w:type="dxa"/>
            <w:vAlign w:val="center"/>
          </w:tcPr>
          <w:p w14:paraId="3EE25D35" w14:textId="7259716E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17 (0.11)</w:t>
            </w:r>
          </w:p>
        </w:tc>
        <w:tc>
          <w:tcPr>
            <w:tcW w:w="848" w:type="dxa"/>
            <w:vAlign w:val="center"/>
          </w:tcPr>
          <w:p w14:paraId="0D1E984B" w14:textId="75A118F3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77 (0.08)</w:t>
            </w:r>
          </w:p>
        </w:tc>
        <w:tc>
          <w:tcPr>
            <w:tcW w:w="950" w:type="dxa"/>
            <w:vAlign w:val="center"/>
          </w:tcPr>
          <w:p w14:paraId="69C52725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3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  <w:tc>
          <w:tcPr>
            <w:tcW w:w="828" w:type="dxa"/>
            <w:vAlign w:val="center"/>
          </w:tcPr>
          <w:p w14:paraId="4B7BB598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2)</w:t>
            </w:r>
          </w:p>
        </w:tc>
        <w:tc>
          <w:tcPr>
            <w:tcW w:w="828" w:type="dxa"/>
            <w:vAlign w:val="center"/>
          </w:tcPr>
          <w:p w14:paraId="63F26B6C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47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</w:tr>
      <w:tr w:rsidR="005275C9" w:rsidRPr="00AE5A29" w14:paraId="591CD713" w14:textId="77777777" w:rsidTr="005275C9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0E1B51FD" w14:textId="77777777" w:rsidR="005275C9" w:rsidRPr="00483201" w:rsidRDefault="005275C9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w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KM</w:t>
            </w:r>
          </w:p>
        </w:tc>
        <w:tc>
          <w:tcPr>
            <w:tcW w:w="1229" w:type="dxa"/>
            <w:vAlign w:val="center"/>
          </w:tcPr>
          <w:p w14:paraId="77176028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2 </w:t>
            </w:r>
          </w:p>
          <w:p w14:paraId="2C938F12" w14:textId="56D0D54B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1271" w:type="dxa"/>
            <w:vAlign w:val="center"/>
          </w:tcPr>
          <w:p w14:paraId="05D09A17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8 </w:t>
            </w:r>
          </w:p>
          <w:p w14:paraId="5D179F04" w14:textId="2EB41908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6)</w:t>
            </w:r>
          </w:p>
        </w:tc>
        <w:tc>
          <w:tcPr>
            <w:tcW w:w="828" w:type="dxa"/>
            <w:vAlign w:val="center"/>
          </w:tcPr>
          <w:p w14:paraId="6E3C4906" w14:textId="7558414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09 (0.08)</w:t>
            </w:r>
          </w:p>
        </w:tc>
        <w:tc>
          <w:tcPr>
            <w:tcW w:w="848" w:type="dxa"/>
            <w:vAlign w:val="center"/>
          </w:tcPr>
          <w:p w14:paraId="19CA4C97" w14:textId="3A9A328B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79 (0.07)</w:t>
            </w:r>
          </w:p>
        </w:tc>
        <w:tc>
          <w:tcPr>
            <w:tcW w:w="950" w:type="dxa"/>
            <w:vAlign w:val="center"/>
          </w:tcPr>
          <w:p w14:paraId="00E8F56E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31 (0.13)</w:t>
            </w:r>
          </w:p>
        </w:tc>
        <w:tc>
          <w:tcPr>
            <w:tcW w:w="828" w:type="dxa"/>
            <w:vAlign w:val="center"/>
          </w:tcPr>
          <w:p w14:paraId="041C35C3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2)</w:t>
            </w:r>
          </w:p>
        </w:tc>
        <w:tc>
          <w:tcPr>
            <w:tcW w:w="828" w:type="dxa"/>
            <w:vAlign w:val="center"/>
          </w:tcPr>
          <w:p w14:paraId="4947212E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8 (0.13)</w:t>
            </w:r>
          </w:p>
        </w:tc>
        <w:tc>
          <w:tcPr>
            <w:tcW w:w="1229" w:type="dxa"/>
            <w:vAlign w:val="center"/>
          </w:tcPr>
          <w:p w14:paraId="1A157048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4 </w:t>
            </w:r>
          </w:p>
          <w:p w14:paraId="08C4FA5E" w14:textId="43813786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1271" w:type="dxa"/>
            <w:vAlign w:val="center"/>
          </w:tcPr>
          <w:p w14:paraId="1560F24A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5 </w:t>
            </w:r>
          </w:p>
          <w:p w14:paraId="4406EE41" w14:textId="433BB8A1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9)</w:t>
            </w:r>
          </w:p>
        </w:tc>
        <w:tc>
          <w:tcPr>
            <w:tcW w:w="828" w:type="dxa"/>
            <w:vAlign w:val="center"/>
          </w:tcPr>
          <w:p w14:paraId="58EEFCE4" w14:textId="7A1BFF44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02 (0)</w:t>
            </w:r>
          </w:p>
        </w:tc>
        <w:tc>
          <w:tcPr>
            <w:tcW w:w="848" w:type="dxa"/>
            <w:vAlign w:val="center"/>
          </w:tcPr>
          <w:p w14:paraId="6368A964" w14:textId="30E3127B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78 (0.07)</w:t>
            </w:r>
          </w:p>
        </w:tc>
        <w:tc>
          <w:tcPr>
            <w:tcW w:w="950" w:type="dxa"/>
            <w:vAlign w:val="center"/>
          </w:tcPr>
          <w:p w14:paraId="4137571E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31 (0.13)</w:t>
            </w:r>
          </w:p>
        </w:tc>
        <w:tc>
          <w:tcPr>
            <w:tcW w:w="828" w:type="dxa"/>
            <w:vAlign w:val="center"/>
          </w:tcPr>
          <w:p w14:paraId="0315E20F" w14:textId="2A1AF7C1" w:rsidR="005275C9" w:rsidRPr="005275C9" w:rsidRDefault="005275C9" w:rsidP="00ED540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  <w:r w:rsidR="00ED540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2)</w:t>
            </w:r>
          </w:p>
        </w:tc>
        <w:tc>
          <w:tcPr>
            <w:tcW w:w="828" w:type="dxa"/>
            <w:vAlign w:val="center"/>
          </w:tcPr>
          <w:p w14:paraId="798E09DA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8 (0.13)</w:t>
            </w:r>
          </w:p>
        </w:tc>
      </w:tr>
      <w:tr w:rsidR="005275C9" w:rsidRPr="00AE5A29" w14:paraId="1A59EA7F" w14:textId="77777777" w:rsidTr="005275C9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4273CD71" w14:textId="77777777" w:rsidR="005275C9" w:rsidRPr="00483201" w:rsidRDefault="005275C9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w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Prop</w:t>
            </w:r>
          </w:p>
        </w:tc>
        <w:tc>
          <w:tcPr>
            <w:tcW w:w="1229" w:type="dxa"/>
            <w:vAlign w:val="center"/>
          </w:tcPr>
          <w:p w14:paraId="24937457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0 </w:t>
            </w:r>
          </w:p>
          <w:p w14:paraId="7F4EB57D" w14:textId="47E2FC21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1271" w:type="dxa"/>
            <w:vAlign w:val="center"/>
          </w:tcPr>
          <w:p w14:paraId="4E3115FB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7 </w:t>
            </w:r>
          </w:p>
          <w:p w14:paraId="44E63B49" w14:textId="4C25225D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6)</w:t>
            </w:r>
          </w:p>
        </w:tc>
        <w:tc>
          <w:tcPr>
            <w:tcW w:w="828" w:type="dxa"/>
            <w:vAlign w:val="center"/>
          </w:tcPr>
          <w:p w14:paraId="4F7D340A" w14:textId="7673BE8B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08 (0.08)</w:t>
            </w:r>
          </w:p>
        </w:tc>
        <w:tc>
          <w:tcPr>
            <w:tcW w:w="848" w:type="dxa"/>
            <w:vAlign w:val="center"/>
          </w:tcPr>
          <w:p w14:paraId="11423947" w14:textId="3199FC2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79 (0.07)</w:t>
            </w:r>
          </w:p>
        </w:tc>
        <w:tc>
          <w:tcPr>
            <w:tcW w:w="950" w:type="dxa"/>
            <w:vAlign w:val="center"/>
          </w:tcPr>
          <w:p w14:paraId="349C23DF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32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1)</w:t>
            </w:r>
          </w:p>
        </w:tc>
        <w:tc>
          <w:tcPr>
            <w:tcW w:w="828" w:type="dxa"/>
            <w:vAlign w:val="center"/>
          </w:tcPr>
          <w:p w14:paraId="6518FC00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9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0A886B9D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8 (0.14)</w:t>
            </w:r>
          </w:p>
        </w:tc>
        <w:tc>
          <w:tcPr>
            <w:tcW w:w="1229" w:type="dxa"/>
            <w:vAlign w:val="center"/>
          </w:tcPr>
          <w:p w14:paraId="4F3BE074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4 </w:t>
            </w:r>
          </w:p>
          <w:p w14:paraId="27B31744" w14:textId="471E94A3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1271" w:type="dxa"/>
            <w:vAlign w:val="center"/>
          </w:tcPr>
          <w:p w14:paraId="6526D7B8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4 </w:t>
            </w:r>
          </w:p>
          <w:p w14:paraId="6769BBA3" w14:textId="1E2EA8E1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8)</w:t>
            </w:r>
          </w:p>
        </w:tc>
        <w:tc>
          <w:tcPr>
            <w:tcW w:w="828" w:type="dxa"/>
            <w:vAlign w:val="center"/>
          </w:tcPr>
          <w:p w14:paraId="5E5040D8" w14:textId="28A7DE36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02 (0.01)</w:t>
            </w:r>
          </w:p>
        </w:tc>
        <w:tc>
          <w:tcPr>
            <w:tcW w:w="848" w:type="dxa"/>
            <w:vAlign w:val="center"/>
          </w:tcPr>
          <w:p w14:paraId="47D47622" w14:textId="06873F78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77 (0.07)</w:t>
            </w:r>
          </w:p>
        </w:tc>
        <w:tc>
          <w:tcPr>
            <w:tcW w:w="950" w:type="dxa"/>
            <w:vAlign w:val="center"/>
          </w:tcPr>
          <w:p w14:paraId="3CC4E41F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32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1)</w:t>
            </w:r>
          </w:p>
        </w:tc>
        <w:tc>
          <w:tcPr>
            <w:tcW w:w="828" w:type="dxa"/>
            <w:vAlign w:val="center"/>
          </w:tcPr>
          <w:p w14:paraId="68705712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9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38C93743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8 (0.14)</w:t>
            </w:r>
          </w:p>
        </w:tc>
      </w:tr>
      <w:tr w:rsidR="005275C9" w:rsidRPr="00AE5A29" w14:paraId="2419DF90" w14:textId="77777777" w:rsidTr="005275C9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0685C5DC" w14:textId="77777777" w:rsidR="005275C9" w:rsidRPr="00483201" w:rsidRDefault="005275C9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linear-KM</w:t>
            </w:r>
          </w:p>
        </w:tc>
        <w:tc>
          <w:tcPr>
            <w:tcW w:w="1229" w:type="dxa"/>
            <w:vAlign w:val="center"/>
          </w:tcPr>
          <w:p w14:paraId="69EF659D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7 </w:t>
            </w:r>
          </w:p>
          <w:p w14:paraId="1D37D61E" w14:textId="201A19E5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1271" w:type="dxa"/>
            <w:vAlign w:val="center"/>
          </w:tcPr>
          <w:p w14:paraId="47A41E01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4 </w:t>
            </w:r>
          </w:p>
          <w:p w14:paraId="560AD176" w14:textId="7E1FEC7E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2)</w:t>
            </w:r>
          </w:p>
        </w:tc>
        <w:tc>
          <w:tcPr>
            <w:tcW w:w="828" w:type="dxa"/>
            <w:vAlign w:val="center"/>
          </w:tcPr>
          <w:p w14:paraId="78128B0F" w14:textId="31E779C1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26 (0.11)</w:t>
            </w:r>
          </w:p>
        </w:tc>
        <w:tc>
          <w:tcPr>
            <w:tcW w:w="848" w:type="dxa"/>
            <w:vAlign w:val="center"/>
          </w:tcPr>
          <w:p w14:paraId="7A6DC491" w14:textId="069DB518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86 (0.06)</w:t>
            </w:r>
          </w:p>
        </w:tc>
        <w:tc>
          <w:tcPr>
            <w:tcW w:w="950" w:type="dxa"/>
            <w:vAlign w:val="center"/>
          </w:tcPr>
          <w:p w14:paraId="601AF445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7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0519F62D" w14:textId="4265574A" w:rsidR="005275C9" w:rsidRPr="005275C9" w:rsidRDefault="005275C9" w:rsidP="00ED540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</w:t>
            </w:r>
            <w:r w:rsidR="00ED540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5005E088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7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1229" w:type="dxa"/>
            <w:vAlign w:val="center"/>
          </w:tcPr>
          <w:p w14:paraId="7B390A87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4 </w:t>
            </w:r>
          </w:p>
          <w:p w14:paraId="3196BE29" w14:textId="5655CAA9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7F117CF4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7 </w:t>
            </w:r>
          </w:p>
          <w:p w14:paraId="3DAC7A3F" w14:textId="5CF385D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1CDA97A2" w14:textId="0287D32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21 (0.11)</w:t>
            </w:r>
          </w:p>
        </w:tc>
        <w:tc>
          <w:tcPr>
            <w:tcW w:w="848" w:type="dxa"/>
            <w:vAlign w:val="center"/>
          </w:tcPr>
          <w:p w14:paraId="08F7E60A" w14:textId="6251713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82 (0.07)</w:t>
            </w:r>
          </w:p>
        </w:tc>
        <w:tc>
          <w:tcPr>
            <w:tcW w:w="950" w:type="dxa"/>
            <w:vAlign w:val="center"/>
          </w:tcPr>
          <w:p w14:paraId="2940CC59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6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35EC4D72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4563E375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</w:tr>
      <w:tr w:rsidR="005275C9" w:rsidRPr="00AE5A29" w14:paraId="2401474F" w14:textId="77777777" w:rsidTr="005275C9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0FA26BE9" w14:textId="77777777" w:rsidR="005275C9" w:rsidRPr="00483201" w:rsidRDefault="005275C9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linear-prop</w:t>
            </w:r>
          </w:p>
        </w:tc>
        <w:tc>
          <w:tcPr>
            <w:tcW w:w="1229" w:type="dxa"/>
            <w:vAlign w:val="center"/>
          </w:tcPr>
          <w:p w14:paraId="24602236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7 </w:t>
            </w:r>
          </w:p>
          <w:p w14:paraId="11C13B27" w14:textId="170D380D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29C09FB3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4 </w:t>
            </w:r>
          </w:p>
          <w:p w14:paraId="4FDE7CB5" w14:textId="5DBB6EAB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3)</w:t>
            </w:r>
          </w:p>
        </w:tc>
        <w:tc>
          <w:tcPr>
            <w:tcW w:w="828" w:type="dxa"/>
            <w:vAlign w:val="center"/>
          </w:tcPr>
          <w:p w14:paraId="25630EA9" w14:textId="0C5F2208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26 (0.12)</w:t>
            </w:r>
          </w:p>
        </w:tc>
        <w:tc>
          <w:tcPr>
            <w:tcW w:w="848" w:type="dxa"/>
            <w:vAlign w:val="center"/>
          </w:tcPr>
          <w:p w14:paraId="64363A3E" w14:textId="5392D92E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85 (0.06)</w:t>
            </w:r>
          </w:p>
        </w:tc>
        <w:tc>
          <w:tcPr>
            <w:tcW w:w="950" w:type="dxa"/>
            <w:vAlign w:val="center"/>
          </w:tcPr>
          <w:p w14:paraId="0F6535FE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38D5001B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3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5E71D370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6</w:t>
            </w:r>
          </w:p>
          <w:p w14:paraId="4FC96267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1229" w:type="dxa"/>
            <w:vAlign w:val="center"/>
          </w:tcPr>
          <w:p w14:paraId="344CABB5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4 </w:t>
            </w:r>
          </w:p>
          <w:p w14:paraId="18324693" w14:textId="7C641152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056263D9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7 </w:t>
            </w:r>
          </w:p>
          <w:p w14:paraId="7538D549" w14:textId="2A9D2E09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205B59D1" w14:textId="6238739A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21 (0.11)</w:t>
            </w:r>
          </w:p>
        </w:tc>
        <w:tc>
          <w:tcPr>
            <w:tcW w:w="848" w:type="dxa"/>
            <w:vAlign w:val="center"/>
          </w:tcPr>
          <w:p w14:paraId="6B9169FC" w14:textId="67E98ECC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82 (0.07)</w:t>
            </w:r>
          </w:p>
        </w:tc>
        <w:tc>
          <w:tcPr>
            <w:tcW w:w="950" w:type="dxa"/>
            <w:vAlign w:val="center"/>
          </w:tcPr>
          <w:p w14:paraId="449BD831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29C19C28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03906188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3</w:t>
            </w:r>
          </w:p>
          <w:p w14:paraId="54FA5E52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</w:tr>
      <w:tr w:rsidR="005275C9" w:rsidRPr="00AE5A29" w14:paraId="57DDB8EF" w14:textId="77777777" w:rsidTr="005275C9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60195B2B" w14:textId="77777777" w:rsidR="005275C9" w:rsidRPr="00483201" w:rsidRDefault="005275C9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radial-KM</w:t>
            </w:r>
          </w:p>
        </w:tc>
        <w:tc>
          <w:tcPr>
            <w:tcW w:w="1229" w:type="dxa"/>
            <w:vAlign w:val="center"/>
          </w:tcPr>
          <w:p w14:paraId="712C1AAB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7 </w:t>
            </w:r>
          </w:p>
          <w:p w14:paraId="612EBD75" w14:textId="44080B0E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1271" w:type="dxa"/>
            <w:vAlign w:val="center"/>
          </w:tcPr>
          <w:p w14:paraId="7A916B63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33 </w:t>
            </w:r>
          </w:p>
          <w:p w14:paraId="4CAB40F5" w14:textId="37D1A9EE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7)</w:t>
            </w:r>
          </w:p>
        </w:tc>
        <w:tc>
          <w:tcPr>
            <w:tcW w:w="828" w:type="dxa"/>
            <w:vAlign w:val="center"/>
          </w:tcPr>
          <w:p w14:paraId="60E7C42E" w14:textId="02AC19B0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23 (0.25)</w:t>
            </w:r>
          </w:p>
        </w:tc>
        <w:tc>
          <w:tcPr>
            <w:tcW w:w="848" w:type="dxa"/>
            <w:vAlign w:val="center"/>
          </w:tcPr>
          <w:p w14:paraId="365DF5FF" w14:textId="1122F9CD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79 (0.07)</w:t>
            </w:r>
          </w:p>
        </w:tc>
        <w:tc>
          <w:tcPr>
            <w:tcW w:w="950" w:type="dxa"/>
            <w:vAlign w:val="center"/>
          </w:tcPr>
          <w:p w14:paraId="4DB316F2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A841D8D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7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96E89AE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7)</w:t>
            </w:r>
          </w:p>
        </w:tc>
        <w:tc>
          <w:tcPr>
            <w:tcW w:w="1229" w:type="dxa"/>
            <w:vAlign w:val="center"/>
          </w:tcPr>
          <w:p w14:paraId="25F97D70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4 </w:t>
            </w:r>
          </w:p>
          <w:p w14:paraId="5BAB133C" w14:textId="6F4DF4E5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6AFBDD91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30 </w:t>
            </w:r>
          </w:p>
          <w:p w14:paraId="25CFA870" w14:textId="5B6FFCC2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2A7D91CD" w14:textId="0A3CF35E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40 (0.41)</w:t>
            </w:r>
          </w:p>
        </w:tc>
        <w:tc>
          <w:tcPr>
            <w:tcW w:w="848" w:type="dxa"/>
            <w:vAlign w:val="center"/>
          </w:tcPr>
          <w:p w14:paraId="2E4F3965" w14:textId="441CFA1E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76 (0.08)</w:t>
            </w:r>
          </w:p>
        </w:tc>
        <w:tc>
          <w:tcPr>
            <w:tcW w:w="950" w:type="dxa"/>
            <w:vAlign w:val="center"/>
          </w:tcPr>
          <w:p w14:paraId="30599BF4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78C0A552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7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11933826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7)</w:t>
            </w:r>
          </w:p>
        </w:tc>
      </w:tr>
      <w:tr w:rsidR="005275C9" w:rsidRPr="00AE5A29" w14:paraId="6CE36760" w14:textId="77777777" w:rsidTr="005275C9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700C8C54" w14:textId="77777777" w:rsidR="005275C9" w:rsidRPr="00483201" w:rsidRDefault="005275C9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radial-prop</w:t>
            </w:r>
          </w:p>
        </w:tc>
        <w:tc>
          <w:tcPr>
            <w:tcW w:w="1229" w:type="dxa"/>
            <w:vAlign w:val="center"/>
          </w:tcPr>
          <w:p w14:paraId="039CF886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6 </w:t>
            </w:r>
          </w:p>
          <w:p w14:paraId="6C700252" w14:textId="37F6D764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0170D7C5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31 </w:t>
            </w:r>
          </w:p>
          <w:p w14:paraId="02B05222" w14:textId="61125EE8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7)</w:t>
            </w:r>
          </w:p>
        </w:tc>
        <w:tc>
          <w:tcPr>
            <w:tcW w:w="828" w:type="dxa"/>
            <w:vAlign w:val="center"/>
          </w:tcPr>
          <w:p w14:paraId="414B8B43" w14:textId="02592AE2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22 (0.27)</w:t>
            </w:r>
          </w:p>
        </w:tc>
        <w:tc>
          <w:tcPr>
            <w:tcW w:w="848" w:type="dxa"/>
            <w:vAlign w:val="center"/>
          </w:tcPr>
          <w:p w14:paraId="0A2A69EE" w14:textId="65E84E54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79 (0.07)</w:t>
            </w:r>
          </w:p>
        </w:tc>
        <w:tc>
          <w:tcPr>
            <w:tcW w:w="950" w:type="dxa"/>
            <w:vAlign w:val="center"/>
          </w:tcPr>
          <w:p w14:paraId="182E78C0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49DB1473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74AC4A2E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8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4)</w:t>
            </w:r>
          </w:p>
        </w:tc>
        <w:tc>
          <w:tcPr>
            <w:tcW w:w="1229" w:type="dxa"/>
            <w:vAlign w:val="center"/>
          </w:tcPr>
          <w:p w14:paraId="1CB8F2C6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4 </w:t>
            </w:r>
          </w:p>
          <w:p w14:paraId="65895A73" w14:textId="7E4659E3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8)</w:t>
            </w:r>
          </w:p>
        </w:tc>
        <w:tc>
          <w:tcPr>
            <w:tcW w:w="1271" w:type="dxa"/>
            <w:vAlign w:val="center"/>
          </w:tcPr>
          <w:p w14:paraId="72408CB1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9 </w:t>
            </w:r>
          </w:p>
          <w:p w14:paraId="366ABCAE" w14:textId="316269EC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7)</w:t>
            </w:r>
          </w:p>
        </w:tc>
        <w:tc>
          <w:tcPr>
            <w:tcW w:w="828" w:type="dxa"/>
            <w:vAlign w:val="center"/>
          </w:tcPr>
          <w:p w14:paraId="37D51D8D" w14:textId="6F83B28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35 (0.41)</w:t>
            </w:r>
          </w:p>
        </w:tc>
        <w:tc>
          <w:tcPr>
            <w:tcW w:w="848" w:type="dxa"/>
            <w:vAlign w:val="center"/>
          </w:tcPr>
          <w:p w14:paraId="05DB88DC" w14:textId="7B9BD4FA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76 (0.08)</w:t>
            </w:r>
          </w:p>
        </w:tc>
        <w:tc>
          <w:tcPr>
            <w:tcW w:w="950" w:type="dxa"/>
            <w:vAlign w:val="center"/>
          </w:tcPr>
          <w:p w14:paraId="521E2335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9398670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5EE75CE3" w14:textId="699C4AEB" w:rsidR="005275C9" w:rsidRPr="005275C9" w:rsidRDefault="005275C9" w:rsidP="00ED540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</w:t>
            </w:r>
            <w:r w:rsidR="00ED5409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</w:tr>
      <w:tr w:rsidR="005275C9" w:rsidRPr="00AE5A29" w14:paraId="3222176E" w14:textId="77777777" w:rsidTr="005275C9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6B01B1D4" w14:textId="77777777" w:rsidR="005275C9" w:rsidRPr="00483201" w:rsidRDefault="005275C9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LUPI-linear-KM</w:t>
            </w:r>
          </w:p>
        </w:tc>
        <w:tc>
          <w:tcPr>
            <w:tcW w:w="1229" w:type="dxa"/>
            <w:vAlign w:val="center"/>
          </w:tcPr>
          <w:p w14:paraId="13B1DF56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3 </w:t>
            </w:r>
          </w:p>
          <w:p w14:paraId="6EA3ED9C" w14:textId="29D1AF13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1271" w:type="dxa"/>
            <w:vAlign w:val="center"/>
          </w:tcPr>
          <w:p w14:paraId="18CFC8EB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7 </w:t>
            </w:r>
          </w:p>
          <w:p w14:paraId="1539795D" w14:textId="765BAE1E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2)</w:t>
            </w:r>
          </w:p>
        </w:tc>
        <w:tc>
          <w:tcPr>
            <w:tcW w:w="828" w:type="dxa"/>
            <w:vAlign w:val="center"/>
          </w:tcPr>
          <w:p w14:paraId="58F1A479" w14:textId="1F5EA668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22 (0.1)</w:t>
            </w:r>
          </w:p>
        </w:tc>
        <w:tc>
          <w:tcPr>
            <w:tcW w:w="848" w:type="dxa"/>
            <w:vAlign w:val="center"/>
          </w:tcPr>
          <w:p w14:paraId="493F9EEE" w14:textId="072501B5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79 (0.07)</w:t>
            </w:r>
          </w:p>
        </w:tc>
        <w:tc>
          <w:tcPr>
            <w:tcW w:w="950" w:type="dxa"/>
            <w:vAlign w:val="center"/>
          </w:tcPr>
          <w:p w14:paraId="28C0FCA9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1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0EA99DF7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2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)</w:t>
            </w:r>
          </w:p>
        </w:tc>
        <w:tc>
          <w:tcPr>
            <w:tcW w:w="828" w:type="dxa"/>
            <w:vAlign w:val="center"/>
          </w:tcPr>
          <w:p w14:paraId="1C1DB38C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75 (0.04)</w:t>
            </w:r>
          </w:p>
        </w:tc>
        <w:tc>
          <w:tcPr>
            <w:tcW w:w="1229" w:type="dxa"/>
            <w:vAlign w:val="center"/>
          </w:tcPr>
          <w:p w14:paraId="6BF35000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1 </w:t>
            </w:r>
          </w:p>
          <w:p w14:paraId="0426AFF8" w14:textId="7050F7A0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1271" w:type="dxa"/>
            <w:vAlign w:val="center"/>
          </w:tcPr>
          <w:p w14:paraId="278653E2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2 </w:t>
            </w:r>
          </w:p>
          <w:p w14:paraId="45E55F9B" w14:textId="674CD413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3)</w:t>
            </w:r>
          </w:p>
        </w:tc>
        <w:tc>
          <w:tcPr>
            <w:tcW w:w="828" w:type="dxa"/>
            <w:vAlign w:val="center"/>
          </w:tcPr>
          <w:p w14:paraId="0B91A6E3" w14:textId="010AAD29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21 (0.11)</w:t>
            </w:r>
          </w:p>
        </w:tc>
        <w:tc>
          <w:tcPr>
            <w:tcW w:w="848" w:type="dxa"/>
            <w:vAlign w:val="center"/>
          </w:tcPr>
          <w:p w14:paraId="6DBC0351" w14:textId="052C6386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76 (0.07)</w:t>
            </w:r>
          </w:p>
        </w:tc>
        <w:tc>
          <w:tcPr>
            <w:tcW w:w="950" w:type="dxa"/>
            <w:vAlign w:val="center"/>
          </w:tcPr>
          <w:p w14:paraId="60D824BF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1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5F06A9FF" w14:textId="43718673" w:rsidR="005275C9" w:rsidRPr="005275C9" w:rsidRDefault="005275C9" w:rsidP="00ED540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  <w:r w:rsidR="00ED5409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)</w:t>
            </w:r>
          </w:p>
        </w:tc>
        <w:tc>
          <w:tcPr>
            <w:tcW w:w="828" w:type="dxa"/>
            <w:vAlign w:val="center"/>
          </w:tcPr>
          <w:p w14:paraId="1DB48A15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</w:tr>
      <w:tr w:rsidR="005275C9" w:rsidRPr="00AE5A29" w14:paraId="4746F31D" w14:textId="77777777" w:rsidTr="005275C9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60E99B98" w14:textId="77777777" w:rsidR="005275C9" w:rsidRPr="00483201" w:rsidRDefault="005275C9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LUPI-linear-prop</w:t>
            </w:r>
          </w:p>
        </w:tc>
        <w:tc>
          <w:tcPr>
            <w:tcW w:w="1229" w:type="dxa"/>
            <w:vAlign w:val="center"/>
          </w:tcPr>
          <w:p w14:paraId="6C3634A8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3 </w:t>
            </w:r>
          </w:p>
          <w:p w14:paraId="76F3A7C5" w14:textId="768EF92E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1271" w:type="dxa"/>
            <w:vAlign w:val="center"/>
          </w:tcPr>
          <w:p w14:paraId="3633B16E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7 </w:t>
            </w:r>
          </w:p>
          <w:p w14:paraId="2997CB74" w14:textId="782A9E9A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2)</w:t>
            </w:r>
          </w:p>
        </w:tc>
        <w:tc>
          <w:tcPr>
            <w:tcW w:w="828" w:type="dxa"/>
            <w:vAlign w:val="center"/>
          </w:tcPr>
          <w:p w14:paraId="3F64EBFF" w14:textId="3CAE26E8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22 (0.1)</w:t>
            </w:r>
          </w:p>
        </w:tc>
        <w:tc>
          <w:tcPr>
            <w:tcW w:w="848" w:type="dxa"/>
            <w:vAlign w:val="center"/>
          </w:tcPr>
          <w:p w14:paraId="1DBE5AB9" w14:textId="1DD2507B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79 (0.07)</w:t>
            </w:r>
          </w:p>
        </w:tc>
        <w:tc>
          <w:tcPr>
            <w:tcW w:w="950" w:type="dxa"/>
            <w:vAlign w:val="center"/>
          </w:tcPr>
          <w:p w14:paraId="2AAB30D1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1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047C91F4" w14:textId="2A6BF211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="00ED5409">
              <w:rPr>
                <w:rFonts w:ascii="Times New Roman" w:hAnsi="Times New Roman"/>
                <w:color w:val="auto"/>
                <w:sz w:val="20"/>
                <w:szCs w:val="20"/>
              </w:rPr>
              <w:t>7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)</w:t>
            </w:r>
          </w:p>
        </w:tc>
        <w:tc>
          <w:tcPr>
            <w:tcW w:w="828" w:type="dxa"/>
            <w:vAlign w:val="center"/>
          </w:tcPr>
          <w:p w14:paraId="39F7F0D1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75 (0.04)</w:t>
            </w:r>
          </w:p>
        </w:tc>
        <w:tc>
          <w:tcPr>
            <w:tcW w:w="1229" w:type="dxa"/>
            <w:vAlign w:val="center"/>
          </w:tcPr>
          <w:p w14:paraId="6D38970E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1 </w:t>
            </w:r>
          </w:p>
          <w:p w14:paraId="28CC5BDE" w14:textId="2F07DD83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1271" w:type="dxa"/>
            <w:vAlign w:val="center"/>
          </w:tcPr>
          <w:p w14:paraId="0970C7FB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2 </w:t>
            </w:r>
          </w:p>
          <w:p w14:paraId="1E02BC96" w14:textId="46B48AF3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3)</w:t>
            </w:r>
          </w:p>
        </w:tc>
        <w:tc>
          <w:tcPr>
            <w:tcW w:w="828" w:type="dxa"/>
            <w:vAlign w:val="center"/>
          </w:tcPr>
          <w:p w14:paraId="6A09940A" w14:textId="29F5C644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21 (0.11)</w:t>
            </w:r>
          </w:p>
        </w:tc>
        <w:tc>
          <w:tcPr>
            <w:tcW w:w="848" w:type="dxa"/>
            <w:vAlign w:val="center"/>
          </w:tcPr>
          <w:p w14:paraId="0C8143C3" w14:textId="7CBCB2C1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76 (0.07)</w:t>
            </w:r>
          </w:p>
        </w:tc>
        <w:tc>
          <w:tcPr>
            <w:tcW w:w="950" w:type="dxa"/>
            <w:vAlign w:val="center"/>
          </w:tcPr>
          <w:p w14:paraId="56115A8B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1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72CB6401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)</w:t>
            </w:r>
          </w:p>
        </w:tc>
        <w:tc>
          <w:tcPr>
            <w:tcW w:w="828" w:type="dxa"/>
            <w:vAlign w:val="center"/>
          </w:tcPr>
          <w:p w14:paraId="7FC86E93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</w:tr>
      <w:tr w:rsidR="005275C9" w:rsidRPr="00AE5A29" w14:paraId="56A00AD2" w14:textId="77777777" w:rsidTr="005275C9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07E9872A" w14:textId="77777777" w:rsidR="005275C9" w:rsidRPr="00483201" w:rsidRDefault="005275C9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in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gradient</w:t>
            </w:r>
          </w:p>
        </w:tc>
        <w:tc>
          <w:tcPr>
            <w:tcW w:w="1229" w:type="dxa"/>
            <w:vAlign w:val="center"/>
          </w:tcPr>
          <w:p w14:paraId="05C18189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6 </w:t>
            </w:r>
          </w:p>
          <w:p w14:paraId="1BFCD522" w14:textId="6B931386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1271" w:type="dxa"/>
            <w:vAlign w:val="center"/>
          </w:tcPr>
          <w:p w14:paraId="16136B64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2 </w:t>
            </w:r>
          </w:p>
          <w:p w14:paraId="2560D1F8" w14:textId="020B8F1C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2)</w:t>
            </w:r>
          </w:p>
        </w:tc>
        <w:tc>
          <w:tcPr>
            <w:tcW w:w="828" w:type="dxa"/>
            <w:vAlign w:val="center"/>
          </w:tcPr>
          <w:p w14:paraId="0E63E9AB" w14:textId="653C8FA5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22 (0.10)</w:t>
            </w:r>
          </w:p>
        </w:tc>
        <w:tc>
          <w:tcPr>
            <w:tcW w:w="848" w:type="dxa"/>
            <w:vAlign w:val="center"/>
          </w:tcPr>
          <w:p w14:paraId="2A07FF0B" w14:textId="6F6650F4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85 (0.06)</w:t>
            </w:r>
          </w:p>
        </w:tc>
        <w:tc>
          <w:tcPr>
            <w:tcW w:w="950" w:type="dxa"/>
            <w:vAlign w:val="center"/>
          </w:tcPr>
          <w:p w14:paraId="0FD00C23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7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3)</w:t>
            </w:r>
          </w:p>
        </w:tc>
        <w:tc>
          <w:tcPr>
            <w:tcW w:w="828" w:type="dxa"/>
            <w:vAlign w:val="center"/>
          </w:tcPr>
          <w:p w14:paraId="3B6E449A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3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104A9008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83 (0.04)</w:t>
            </w:r>
          </w:p>
        </w:tc>
        <w:tc>
          <w:tcPr>
            <w:tcW w:w="1229" w:type="dxa"/>
            <w:vAlign w:val="center"/>
          </w:tcPr>
          <w:p w14:paraId="5BC9B3F1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2 </w:t>
            </w:r>
          </w:p>
          <w:p w14:paraId="44A5F09A" w14:textId="64091E15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174370E9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45 </w:t>
            </w:r>
          </w:p>
          <w:p w14:paraId="4712E058" w14:textId="114F4BF3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3A356743" w14:textId="5C4B1B6E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22 (0.12)</w:t>
            </w:r>
          </w:p>
        </w:tc>
        <w:tc>
          <w:tcPr>
            <w:tcW w:w="848" w:type="dxa"/>
            <w:vAlign w:val="center"/>
          </w:tcPr>
          <w:p w14:paraId="2DC74045" w14:textId="61B6F758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79 (0.07)</w:t>
            </w:r>
          </w:p>
        </w:tc>
        <w:tc>
          <w:tcPr>
            <w:tcW w:w="950" w:type="dxa"/>
            <w:vAlign w:val="center"/>
          </w:tcPr>
          <w:p w14:paraId="4FF9631E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7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3)</w:t>
            </w:r>
          </w:p>
        </w:tc>
        <w:tc>
          <w:tcPr>
            <w:tcW w:w="828" w:type="dxa"/>
            <w:vAlign w:val="center"/>
          </w:tcPr>
          <w:p w14:paraId="2D5C5DC0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3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4B855F26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83 (0.04)</w:t>
            </w:r>
          </w:p>
        </w:tc>
      </w:tr>
      <w:tr w:rsidR="005275C9" w:rsidRPr="00AE5A29" w14:paraId="34162805" w14:textId="77777777" w:rsidTr="005275C9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54CC0835" w14:textId="77777777" w:rsidR="005275C9" w:rsidRPr="00483201" w:rsidRDefault="005275C9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in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averaging</w:t>
            </w:r>
          </w:p>
        </w:tc>
        <w:tc>
          <w:tcPr>
            <w:tcW w:w="1229" w:type="dxa"/>
            <w:vAlign w:val="center"/>
          </w:tcPr>
          <w:p w14:paraId="0460E2B6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6 </w:t>
            </w:r>
          </w:p>
          <w:p w14:paraId="3889727C" w14:textId="13E60A4E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107DC5FE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1 </w:t>
            </w:r>
          </w:p>
          <w:p w14:paraId="07115B89" w14:textId="44216A2E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3FF13E7B" w14:textId="571D232A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22 (0.11)</w:t>
            </w:r>
          </w:p>
        </w:tc>
        <w:tc>
          <w:tcPr>
            <w:tcW w:w="848" w:type="dxa"/>
            <w:vAlign w:val="center"/>
          </w:tcPr>
          <w:p w14:paraId="24F6D8DD" w14:textId="527ECB9C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84 (0.06)</w:t>
            </w:r>
          </w:p>
        </w:tc>
        <w:tc>
          <w:tcPr>
            <w:tcW w:w="950" w:type="dxa"/>
            <w:vAlign w:val="center"/>
          </w:tcPr>
          <w:p w14:paraId="2CEA6A82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7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3)</w:t>
            </w:r>
          </w:p>
        </w:tc>
        <w:tc>
          <w:tcPr>
            <w:tcW w:w="828" w:type="dxa"/>
            <w:vAlign w:val="center"/>
          </w:tcPr>
          <w:p w14:paraId="3804B6FF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3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27ED3033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83 (0.04)</w:t>
            </w:r>
          </w:p>
        </w:tc>
        <w:tc>
          <w:tcPr>
            <w:tcW w:w="1229" w:type="dxa"/>
            <w:vAlign w:val="center"/>
          </w:tcPr>
          <w:p w14:paraId="4CD3FD4B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75 </w:t>
            </w:r>
          </w:p>
          <w:p w14:paraId="41B7A026" w14:textId="7BA91523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06)</w:t>
            </w:r>
          </w:p>
        </w:tc>
        <w:tc>
          <w:tcPr>
            <w:tcW w:w="1271" w:type="dxa"/>
            <w:vAlign w:val="center"/>
          </w:tcPr>
          <w:p w14:paraId="2A2170B0" w14:textId="77777777" w:rsid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0 </w:t>
            </w:r>
          </w:p>
          <w:p w14:paraId="3B5DAFC9" w14:textId="5FECC762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(0.11)</w:t>
            </w:r>
          </w:p>
        </w:tc>
        <w:tc>
          <w:tcPr>
            <w:tcW w:w="828" w:type="dxa"/>
            <w:vAlign w:val="center"/>
          </w:tcPr>
          <w:p w14:paraId="142D96CD" w14:textId="0DFB840C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24 (0.10)</w:t>
            </w:r>
          </w:p>
        </w:tc>
        <w:tc>
          <w:tcPr>
            <w:tcW w:w="848" w:type="dxa"/>
            <w:vAlign w:val="center"/>
          </w:tcPr>
          <w:p w14:paraId="33FEF5B7" w14:textId="3E957AC4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275C9">
              <w:rPr>
                <w:rFonts w:ascii="Times New Roman" w:hAnsi="Times New Roman"/>
                <w:color w:val="auto"/>
                <w:sz w:val="20"/>
                <w:szCs w:val="20"/>
              </w:rPr>
              <w:t>0.83 (0.06)</w:t>
            </w:r>
          </w:p>
        </w:tc>
        <w:tc>
          <w:tcPr>
            <w:tcW w:w="950" w:type="dxa"/>
            <w:vAlign w:val="center"/>
          </w:tcPr>
          <w:p w14:paraId="57252CA5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7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3)</w:t>
            </w:r>
          </w:p>
        </w:tc>
        <w:tc>
          <w:tcPr>
            <w:tcW w:w="828" w:type="dxa"/>
            <w:vAlign w:val="center"/>
          </w:tcPr>
          <w:p w14:paraId="482E9480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3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3E03D52E" w14:textId="77777777" w:rsidR="005275C9" w:rsidRPr="005275C9" w:rsidRDefault="005275C9" w:rsidP="005275C9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</w:tr>
    </w:tbl>
    <w:p w14:paraId="09E430DE" w14:textId="77777777" w:rsidR="005275C9" w:rsidRPr="00366F6D" w:rsidRDefault="005275C9" w:rsidP="00366F6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</w:p>
    <w:sectPr w:rsidR="005275C9" w:rsidRPr="00366F6D" w:rsidSect="00BA4EA8">
      <w:footerReference w:type="even" r:id="rId9"/>
      <w:footerReference w:type="default" r:id="rId10"/>
      <w:pgSz w:w="16838" w:h="11906" w:orient="landscape"/>
      <w:pgMar w:top="994" w:right="1411" w:bottom="900" w:left="1411" w:header="0" w:footer="547" w:gutter="0"/>
      <w:cols w:space="720"/>
      <w:formProt w:val="0"/>
      <w:docGrid w:linePitch="360" w:charSpace="-6145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067837" w15:done="0"/>
  <w15:commentEx w15:paraId="56210684" w15:done="0"/>
  <w15:commentEx w15:paraId="09402010" w15:done="0"/>
  <w15:commentEx w15:paraId="312D2761" w15:done="0"/>
  <w15:commentEx w15:paraId="3220D152" w15:done="0"/>
  <w15:commentEx w15:paraId="43649048" w15:done="0"/>
  <w15:commentEx w15:paraId="7ABEF100" w15:done="0"/>
  <w15:commentEx w15:paraId="52E145AB" w15:done="0"/>
  <w15:commentEx w15:paraId="0939A1C4" w15:done="0"/>
  <w15:commentEx w15:paraId="760EA15C" w15:done="0"/>
  <w15:commentEx w15:paraId="1A0E760F" w15:done="0"/>
  <w15:commentEx w15:paraId="3F507719" w15:done="0"/>
  <w15:commentEx w15:paraId="4DB1D44E" w15:done="0"/>
  <w15:commentEx w15:paraId="429CA28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F7E4AD" w14:textId="77777777" w:rsidR="008D3F5D" w:rsidRDefault="008D3F5D" w:rsidP="00AD0D21">
      <w:r>
        <w:separator/>
      </w:r>
    </w:p>
  </w:endnote>
  <w:endnote w:type="continuationSeparator" w:id="0">
    <w:p w14:paraId="58C5CF94" w14:textId="77777777" w:rsidR="008D3F5D" w:rsidRDefault="008D3F5D" w:rsidP="00AD0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panose1 w:val="020B0502000000000001"/>
    <w:charset w:val="80"/>
    <w:family w:val="swiss"/>
    <w:pitch w:val="variable"/>
    <w:sig w:usb0="B1002AFF" w:usb1="2BDFFCFB" w:usb2="00000036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Liberation Sans"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FreeSans">
    <w:panose1 w:val="020B0504020202020204"/>
    <w:charset w:val="00"/>
    <w:family w:val="swiss"/>
    <w:pitch w:val="variable"/>
    <w:sig w:usb0="E4838EFF" w:usb1="4200FDFF" w:usb2="000030A0" w:usb3="00000000" w:csb0="000001B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98C859" w14:textId="77777777" w:rsidR="00366F6D" w:rsidRDefault="00366F6D" w:rsidP="00192E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1294069" w14:textId="77777777" w:rsidR="00366F6D" w:rsidRDefault="00366F6D" w:rsidP="00AD0D2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944B1" w14:textId="77777777" w:rsidR="00366F6D" w:rsidRDefault="00366F6D" w:rsidP="00192E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BA4EA8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6C453A2" w14:textId="77777777" w:rsidR="00366F6D" w:rsidRDefault="00366F6D" w:rsidP="00AD0D2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7FC050" w14:textId="77777777" w:rsidR="008D3F5D" w:rsidRDefault="008D3F5D" w:rsidP="00AD0D21">
      <w:r>
        <w:separator/>
      </w:r>
    </w:p>
  </w:footnote>
  <w:footnote w:type="continuationSeparator" w:id="0">
    <w:p w14:paraId="0F864174" w14:textId="77777777" w:rsidR="008D3F5D" w:rsidRDefault="008D3F5D" w:rsidP="00AD0D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6B3D54B5"/>
    <w:multiLevelType w:val="hybridMultilevel"/>
    <w:tmpl w:val="C4EE63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P">
    <w15:presenceInfo w15:providerId="None" w15:userId="H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284"/>
    <w:rsid w:val="000044AD"/>
    <w:rsid w:val="000053F5"/>
    <w:rsid w:val="00010CBC"/>
    <w:rsid w:val="000112A8"/>
    <w:rsid w:val="000134F3"/>
    <w:rsid w:val="00014740"/>
    <w:rsid w:val="00022039"/>
    <w:rsid w:val="00023623"/>
    <w:rsid w:val="00026853"/>
    <w:rsid w:val="00027800"/>
    <w:rsid w:val="00032ED5"/>
    <w:rsid w:val="00037887"/>
    <w:rsid w:val="00040F08"/>
    <w:rsid w:val="00042C5E"/>
    <w:rsid w:val="00044A7C"/>
    <w:rsid w:val="00045707"/>
    <w:rsid w:val="00046ADF"/>
    <w:rsid w:val="00057957"/>
    <w:rsid w:val="000623F0"/>
    <w:rsid w:val="0006522C"/>
    <w:rsid w:val="000665FD"/>
    <w:rsid w:val="0007392D"/>
    <w:rsid w:val="000762C7"/>
    <w:rsid w:val="0007769E"/>
    <w:rsid w:val="00082C48"/>
    <w:rsid w:val="0008502D"/>
    <w:rsid w:val="00087521"/>
    <w:rsid w:val="00094AB7"/>
    <w:rsid w:val="00095DC3"/>
    <w:rsid w:val="00096880"/>
    <w:rsid w:val="0009777C"/>
    <w:rsid w:val="000A0E83"/>
    <w:rsid w:val="000A1574"/>
    <w:rsid w:val="000B1130"/>
    <w:rsid w:val="000B1FB4"/>
    <w:rsid w:val="000B61AC"/>
    <w:rsid w:val="000C5E11"/>
    <w:rsid w:val="000D358D"/>
    <w:rsid w:val="000D5269"/>
    <w:rsid w:val="000E4579"/>
    <w:rsid w:val="000F126A"/>
    <w:rsid w:val="0012159B"/>
    <w:rsid w:val="001234E8"/>
    <w:rsid w:val="001308FB"/>
    <w:rsid w:val="00132150"/>
    <w:rsid w:val="00132D64"/>
    <w:rsid w:val="001376DF"/>
    <w:rsid w:val="00143EFD"/>
    <w:rsid w:val="001520EE"/>
    <w:rsid w:val="001576B1"/>
    <w:rsid w:val="00160180"/>
    <w:rsid w:val="00164DD9"/>
    <w:rsid w:val="001659C2"/>
    <w:rsid w:val="00172751"/>
    <w:rsid w:val="00180DB1"/>
    <w:rsid w:val="00180EB8"/>
    <w:rsid w:val="00185DC6"/>
    <w:rsid w:val="00187D21"/>
    <w:rsid w:val="00192E8A"/>
    <w:rsid w:val="00193E24"/>
    <w:rsid w:val="00197928"/>
    <w:rsid w:val="00197B2D"/>
    <w:rsid w:val="001A2596"/>
    <w:rsid w:val="001A3ADF"/>
    <w:rsid w:val="001B004B"/>
    <w:rsid w:val="001B1136"/>
    <w:rsid w:val="001B59A9"/>
    <w:rsid w:val="001B67F5"/>
    <w:rsid w:val="001C031B"/>
    <w:rsid w:val="001D2EC3"/>
    <w:rsid w:val="001D332C"/>
    <w:rsid w:val="001D6909"/>
    <w:rsid w:val="001F42F1"/>
    <w:rsid w:val="002044DD"/>
    <w:rsid w:val="00204A70"/>
    <w:rsid w:val="002176B6"/>
    <w:rsid w:val="002262C8"/>
    <w:rsid w:val="00241F08"/>
    <w:rsid w:val="00245C99"/>
    <w:rsid w:val="00247E80"/>
    <w:rsid w:val="00255A6D"/>
    <w:rsid w:val="002565B9"/>
    <w:rsid w:val="00262507"/>
    <w:rsid w:val="00272AF6"/>
    <w:rsid w:val="00274F04"/>
    <w:rsid w:val="002759A4"/>
    <w:rsid w:val="00281319"/>
    <w:rsid w:val="00284458"/>
    <w:rsid w:val="00285229"/>
    <w:rsid w:val="00296CB3"/>
    <w:rsid w:val="002A2597"/>
    <w:rsid w:val="002A2BC9"/>
    <w:rsid w:val="002A3BE8"/>
    <w:rsid w:val="002A6320"/>
    <w:rsid w:val="002B0E28"/>
    <w:rsid w:val="002B20E8"/>
    <w:rsid w:val="002B53F9"/>
    <w:rsid w:val="002B66D2"/>
    <w:rsid w:val="002C3FE9"/>
    <w:rsid w:val="002D102F"/>
    <w:rsid w:val="002D1583"/>
    <w:rsid w:val="002D3BCD"/>
    <w:rsid w:val="002D5081"/>
    <w:rsid w:val="002D5437"/>
    <w:rsid w:val="002D6846"/>
    <w:rsid w:val="002E3CEA"/>
    <w:rsid w:val="002E7921"/>
    <w:rsid w:val="002F0C5C"/>
    <w:rsid w:val="002F3A12"/>
    <w:rsid w:val="0030255A"/>
    <w:rsid w:val="003051D2"/>
    <w:rsid w:val="00305E69"/>
    <w:rsid w:val="00310892"/>
    <w:rsid w:val="0031295E"/>
    <w:rsid w:val="00316A88"/>
    <w:rsid w:val="00317F01"/>
    <w:rsid w:val="003301A0"/>
    <w:rsid w:val="00333634"/>
    <w:rsid w:val="003361EE"/>
    <w:rsid w:val="00342ABD"/>
    <w:rsid w:val="00342D1B"/>
    <w:rsid w:val="0034425F"/>
    <w:rsid w:val="0035104C"/>
    <w:rsid w:val="0035176D"/>
    <w:rsid w:val="00363BEF"/>
    <w:rsid w:val="00366F6D"/>
    <w:rsid w:val="0037070B"/>
    <w:rsid w:val="003722D5"/>
    <w:rsid w:val="003756EB"/>
    <w:rsid w:val="0037587D"/>
    <w:rsid w:val="0038198F"/>
    <w:rsid w:val="00387A40"/>
    <w:rsid w:val="00390015"/>
    <w:rsid w:val="00390C89"/>
    <w:rsid w:val="0039728D"/>
    <w:rsid w:val="003A734C"/>
    <w:rsid w:val="003B69D4"/>
    <w:rsid w:val="003C26D2"/>
    <w:rsid w:val="003C418D"/>
    <w:rsid w:val="003C434A"/>
    <w:rsid w:val="003C4FAF"/>
    <w:rsid w:val="003D1DA1"/>
    <w:rsid w:val="003D4F7B"/>
    <w:rsid w:val="003E1A61"/>
    <w:rsid w:val="003E21D1"/>
    <w:rsid w:val="003E360A"/>
    <w:rsid w:val="003E58DF"/>
    <w:rsid w:val="003E6F94"/>
    <w:rsid w:val="003F04B3"/>
    <w:rsid w:val="003F7274"/>
    <w:rsid w:val="00400E96"/>
    <w:rsid w:val="00402186"/>
    <w:rsid w:val="004050E3"/>
    <w:rsid w:val="00405796"/>
    <w:rsid w:val="00410EFE"/>
    <w:rsid w:val="00411A06"/>
    <w:rsid w:val="004149B3"/>
    <w:rsid w:val="00415F16"/>
    <w:rsid w:val="0041656D"/>
    <w:rsid w:val="00431EC9"/>
    <w:rsid w:val="004324E0"/>
    <w:rsid w:val="00433C38"/>
    <w:rsid w:val="004353F2"/>
    <w:rsid w:val="004367E2"/>
    <w:rsid w:val="004373B2"/>
    <w:rsid w:val="004404C1"/>
    <w:rsid w:val="004422A6"/>
    <w:rsid w:val="00443920"/>
    <w:rsid w:val="00443981"/>
    <w:rsid w:val="00444527"/>
    <w:rsid w:val="00445A8A"/>
    <w:rsid w:val="00447B30"/>
    <w:rsid w:val="00451BE5"/>
    <w:rsid w:val="0045234D"/>
    <w:rsid w:val="00454538"/>
    <w:rsid w:val="00457C6A"/>
    <w:rsid w:val="00457CDA"/>
    <w:rsid w:val="004624D9"/>
    <w:rsid w:val="004661BE"/>
    <w:rsid w:val="00466207"/>
    <w:rsid w:val="00482809"/>
    <w:rsid w:val="00482BE9"/>
    <w:rsid w:val="0048682C"/>
    <w:rsid w:val="00486C4D"/>
    <w:rsid w:val="00491359"/>
    <w:rsid w:val="004964A4"/>
    <w:rsid w:val="004965E0"/>
    <w:rsid w:val="004A1E4C"/>
    <w:rsid w:val="004B60C5"/>
    <w:rsid w:val="004C0CCF"/>
    <w:rsid w:val="004C5E5F"/>
    <w:rsid w:val="004D1936"/>
    <w:rsid w:val="004D1D36"/>
    <w:rsid w:val="004D2408"/>
    <w:rsid w:val="004D5556"/>
    <w:rsid w:val="004D6AA8"/>
    <w:rsid w:val="004E1DB0"/>
    <w:rsid w:val="004E575A"/>
    <w:rsid w:val="004E693F"/>
    <w:rsid w:val="004E6FED"/>
    <w:rsid w:val="004E7645"/>
    <w:rsid w:val="004F0DB3"/>
    <w:rsid w:val="004F5875"/>
    <w:rsid w:val="004F7DBD"/>
    <w:rsid w:val="00505890"/>
    <w:rsid w:val="0050676A"/>
    <w:rsid w:val="00511B10"/>
    <w:rsid w:val="00514994"/>
    <w:rsid w:val="00521419"/>
    <w:rsid w:val="00522248"/>
    <w:rsid w:val="005275C9"/>
    <w:rsid w:val="005313EA"/>
    <w:rsid w:val="005371AE"/>
    <w:rsid w:val="00537725"/>
    <w:rsid w:val="00540E0F"/>
    <w:rsid w:val="005419B8"/>
    <w:rsid w:val="00541B03"/>
    <w:rsid w:val="005424EA"/>
    <w:rsid w:val="00545589"/>
    <w:rsid w:val="005455EB"/>
    <w:rsid w:val="00545DE6"/>
    <w:rsid w:val="005467F9"/>
    <w:rsid w:val="00547AE2"/>
    <w:rsid w:val="00550C24"/>
    <w:rsid w:val="0055224B"/>
    <w:rsid w:val="00552809"/>
    <w:rsid w:val="005544DD"/>
    <w:rsid w:val="005563C3"/>
    <w:rsid w:val="00562854"/>
    <w:rsid w:val="00575A9B"/>
    <w:rsid w:val="00581D4E"/>
    <w:rsid w:val="005859FA"/>
    <w:rsid w:val="00592C96"/>
    <w:rsid w:val="005A3911"/>
    <w:rsid w:val="005A5348"/>
    <w:rsid w:val="005B04A4"/>
    <w:rsid w:val="005B173B"/>
    <w:rsid w:val="005B1F86"/>
    <w:rsid w:val="005B48D7"/>
    <w:rsid w:val="005B58A7"/>
    <w:rsid w:val="005B5F85"/>
    <w:rsid w:val="005C156A"/>
    <w:rsid w:val="005C20FE"/>
    <w:rsid w:val="005D5DF3"/>
    <w:rsid w:val="005E1A12"/>
    <w:rsid w:val="005E210C"/>
    <w:rsid w:val="005E4EF2"/>
    <w:rsid w:val="005E516C"/>
    <w:rsid w:val="005F18B7"/>
    <w:rsid w:val="005F389A"/>
    <w:rsid w:val="005F505E"/>
    <w:rsid w:val="005F51F7"/>
    <w:rsid w:val="005F6283"/>
    <w:rsid w:val="00607284"/>
    <w:rsid w:val="0061052B"/>
    <w:rsid w:val="00623A66"/>
    <w:rsid w:val="00625149"/>
    <w:rsid w:val="00627ED7"/>
    <w:rsid w:val="00635949"/>
    <w:rsid w:val="00635A03"/>
    <w:rsid w:val="0064193D"/>
    <w:rsid w:val="0064195B"/>
    <w:rsid w:val="00641E43"/>
    <w:rsid w:val="00642BD5"/>
    <w:rsid w:val="00646837"/>
    <w:rsid w:val="0065263E"/>
    <w:rsid w:val="00656732"/>
    <w:rsid w:val="00657B47"/>
    <w:rsid w:val="0066119A"/>
    <w:rsid w:val="006636E3"/>
    <w:rsid w:val="006712C8"/>
    <w:rsid w:val="00672365"/>
    <w:rsid w:val="0067585A"/>
    <w:rsid w:val="00676BE7"/>
    <w:rsid w:val="00681738"/>
    <w:rsid w:val="00682E6A"/>
    <w:rsid w:val="006B16DB"/>
    <w:rsid w:val="006B2190"/>
    <w:rsid w:val="006B52B8"/>
    <w:rsid w:val="006C0CD5"/>
    <w:rsid w:val="006C6968"/>
    <w:rsid w:val="006D622D"/>
    <w:rsid w:val="006D672B"/>
    <w:rsid w:val="006F359B"/>
    <w:rsid w:val="006F62EB"/>
    <w:rsid w:val="007045E0"/>
    <w:rsid w:val="00711229"/>
    <w:rsid w:val="00712C0D"/>
    <w:rsid w:val="007138A8"/>
    <w:rsid w:val="00713FA0"/>
    <w:rsid w:val="00714C40"/>
    <w:rsid w:val="00722DDA"/>
    <w:rsid w:val="00724B61"/>
    <w:rsid w:val="00730EDC"/>
    <w:rsid w:val="00735053"/>
    <w:rsid w:val="00735BDB"/>
    <w:rsid w:val="00736DF5"/>
    <w:rsid w:val="007371B7"/>
    <w:rsid w:val="007441A1"/>
    <w:rsid w:val="00746CFB"/>
    <w:rsid w:val="00753528"/>
    <w:rsid w:val="00753674"/>
    <w:rsid w:val="00755DB4"/>
    <w:rsid w:val="00762DB2"/>
    <w:rsid w:val="0076697B"/>
    <w:rsid w:val="0077538B"/>
    <w:rsid w:val="00777367"/>
    <w:rsid w:val="00777EC6"/>
    <w:rsid w:val="00780389"/>
    <w:rsid w:val="007847F5"/>
    <w:rsid w:val="0078597B"/>
    <w:rsid w:val="00790F38"/>
    <w:rsid w:val="00796CDA"/>
    <w:rsid w:val="007A60A9"/>
    <w:rsid w:val="007B26BF"/>
    <w:rsid w:val="007B36F6"/>
    <w:rsid w:val="007B4BE5"/>
    <w:rsid w:val="007C0F51"/>
    <w:rsid w:val="007C3C6E"/>
    <w:rsid w:val="007C3CE9"/>
    <w:rsid w:val="007C78C2"/>
    <w:rsid w:val="007C7EC8"/>
    <w:rsid w:val="007D06A6"/>
    <w:rsid w:val="007D4B0C"/>
    <w:rsid w:val="007D6166"/>
    <w:rsid w:val="007E2433"/>
    <w:rsid w:val="007E3484"/>
    <w:rsid w:val="007E5B20"/>
    <w:rsid w:val="007E5FB5"/>
    <w:rsid w:val="007E6155"/>
    <w:rsid w:val="007E6856"/>
    <w:rsid w:val="007F4A3D"/>
    <w:rsid w:val="007F5B4B"/>
    <w:rsid w:val="0080163A"/>
    <w:rsid w:val="008027CF"/>
    <w:rsid w:val="008029EF"/>
    <w:rsid w:val="00806321"/>
    <w:rsid w:val="00806C4A"/>
    <w:rsid w:val="00807AC7"/>
    <w:rsid w:val="008104E5"/>
    <w:rsid w:val="00817CBF"/>
    <w:rsid w:val="00822254"/>
    <w:rsid w:val="00823370"/>
    <w:rsid w:val="0082709F"/>
    <w:rsid w:val="00836EAE"/>
    <w:rsid w:val="00836FD2"/>
    <w:rsid w:val="0084380A"/>
    <w:rsid w:val="00855381"/>
    <w:rsid w:val="0085605F"/>
    <w:rsid w:val="00863F89"/>
    <w:rsid w:val="0086692A"/>
    <w:rsid w:val="0087003F"/>
    <w:rsid w:val="00873F24"/>
    <w:rsid w:val="00876490"/>
    <w:rsid w:val="00876F2F"/>
    <w:rsid w:val="008778E8"/>
    <w:rsid w:val="00884363"/>
    <w:rsid w:val="0088513E"/>
    <w:rsid w:val="00885626"/>
    <w:rsid w:val="00886FAF"/>
    <w:rsid w:val="00887824"/>
    <w:rsid w:val="008915E0"/>
    <w:rsid w:val="00893217"/>
    <w:rsid w:val="008A25D1"/>
    <w:rsid w:val="008A626A"/>
    <w:rsid w:val="008B0C21"/>
    <w:rsid w:val="008B1674"/>
    <w:rsid w:val="008B4FF9"/>
    <w:rsid w:val="008B5919"/>
    <w:rsid w:val="008C2634"/>
    <w:rsid w:val="008C7FD8"/>
    <w:rsid w:val="008D07F4"/>
    <w:rsid w:val="008D3F5D"/>
    <w:rsid w:val="008D476B"/>
    <w:rsid w:val="008D5086"/>
    <w:rsid w:val="008D5921"/>
    <w:rsid w:val="008E1873"/>
    <w:rsid w:val="008E1FD6"/>
    <w:rsid w:val="008E4140"/>
    <w:rsid w:val="008E4B72"/>
    <w:rsid w:val="008E4D20"/>
    <w:rsid w:val="008F147C"/>
    <w:rsid w:val="008F2A25"/>
    <w:rsid w:val="008F5B16"/>
    <w:rsid w:val="00903B2F"/>
    <w:rsid w:val="00906560"/>
    <w:rsid w:val="00910FA9"/>
    <w:rsid w:val="009117C6"/>
    <w:rsid w:val="0091508A"/>
    <w:rsid w:val="00917697"/>
    <w:rsid w:val="009177F6"/>
    <w:rsid w:val="009249DC"/>
    <w:rsid w:val="00930D65"/>
    <w:rsid w:val="00931537"/>
    <w:rsid w:val="00932F7E"/>
    <w:rsid w:val="009420CD"/>
    <w:rsid w:val="00950DE8"/>
    <w:rsid w:val="00956957"/>
    <w:rsid w:val="0096240C"/>
    <w:rsid w:val="00962FDF"/>
    <w:rsid w:val="0096408F"/>
    <w:rsid w:val="00967BB4"/>
    <w:rsid w:val="00970419"/>
    <w:rsid w:val="009744B7"/>
    <w:rsid w:val="00975A51"/>
    <w:rsid w:val="0098042E"/>
    <w:rsid w:val="009839E9"/>
    <w:rsid w:val="0099140F"/>
    <w:rsid w:val="009A45AD"/>
    <w:rsid w:val="009A49D3"/>
    <w:rsid w:val="009A4BF4"/>
    <w:rsid w:val="009A5B86"/>
    <w:rsid w:val="009B46A7"/>
    <w:rsid w:val="009B5E3A"/>
    <w:rsid w:val="009C3A4B"/>
    <w:rsid w:val="009C4775"/>
    <w:rsid w:val="009C4F9A"/>
    <w:rsid w:val="009C7ED9"/>
    <w:rsid w:val="009D0982"/>
    <w:rsid w:val="009D4AB3"/>
    <w:rsid w:val="009E2B8F"/>
    <w:rsid w:val="009E5719"/>
    <w:rsid w:val="009E7670"/>
    <w:rsid w:val="009F4D70"/>
    <w:rsid w:val="009F5B5E"/>
    <w:rsid w:val="009F693C"/>
    <w:rsid w:val="00A10CEC"/>
    <w:rsid w:val="00A1227E"/>
    <w:rsid w:val="00A21F88"/>
    <w:rsid w:val="00A240C4"/>
    <w:rsid w:val="00A258BA"/>
    <w:rsid w:val="00A35D25"/>
    <w:rsid w:val="00A40423"/>
    <w:rsid w:val="00A41977"/>
    <w:rsid w:val="00A45610"/>
    <w:rsid w:val="00A47DDC"/>
    <w:rsid w:val="00A52878"/>
    <w:rsid w:val="00A537DE"/>
    <w:rsid w:val="00A5386D"/>
    <w:rsid w:val="00A55FF1"/>
    <w:rsid w:val="00A56D66"/>
    <w:rsid w:val="00A57C29"/>
    <w:rsid w:val="00A6745E"/>
    <w:rsid w:val="00A67668"/>
    <w:rsid w:val="00A7504D"/>
    <w:rsid w:val="00A801CE"/>
    <w:rsid w:val="00A83554"/>
    <w:rsid w:val="00A839CE"/>
    <w:rsid w:val="00A86A7E"/>
    <w:rsid w:val="00A923D2"/>
    <w:rsid w:val="00A92A98"/>
    <w:rsid w:val="00A97BA4"/>
    <w:rsid w:val="00AA21FE"/>
    <w:rsid w:val="00AB1179"/>
    <w:rsid w:val="00AB76E7"/>
    <w:rsid w:val="00AC29B6"/>
    <w:rsid w:val="00AC2BCE"/>
    <w:rsid w:val="00AC63BA"/>
    <w:rsid w:val="00AC676B"/>
    <w:rsid w:val="00AD0D21"/>
    <w:rsid w:val="00AD29FD"/>
    <w:rsid w:val="00AD42D2"/>
    <w:rsid w:val="00AD5393"/>
    <w:rsid w:val="00AF32D4"/>
    <w:rsid w:val="00AF43A7"/>
    <w:rsid w:val="00B03341"/>
    <w:rsid w:val="00B0703F"/>
    <w:rsid w:val="00B10638"/>
    <w:rsid w:val="00B23183"/>
    <w:rsid w:val="00B24564"/>
    <w:rsid w:val="00B24E34"/>
    <w:rsid w:val="00B27881"/>
    <w:rsid w:val="00B315D4"/>
    <w:rsid w:val="00B31EE6"/>
    <w:rsid w:val="00B32D02"/>
    <w:rsid w:val="00B32DEA"/>
    <w:rsid w:val="00B343A2"/>
    <w:rsid w:val="00B34DEF"/>
    <w:rsid w:val="00B41873"/>
    <w:rsid w:val="00B43592"/>
    <w:rsid w:val="00B47225"/>
    <w:rsid w:val="00B51D8F"/>
    <w:rsid w:val="00B52A67"/>
    <w:rsid w:val="00B6262E"/>
    <w:rsid w:val="00B632BC"/>
    <w:rsid w:val="00B634DC"/>
    <w:rsid w:val="00B63678"/>
    <w:rsid w:val="00B64BE0"/>
    <w:rsid w:val="00B6618C"/>
    <w:rsid w:val="00B71FA5"/>
    <w:rsid w:val="00B75127"/>
    <w:rsid w:val="00B81F1C"/>
    <w:rsid w:val="00B827C6"/>
    <w:rsid w:val="00B829D9"/>
    <w:rsid w:val="00B875D3"/>
    <w:rsid w:val="00B90234"/>
    <w:rsid w:val="00B91C85"/>
    <w:rsid w:val="00B943BD"/>
    <w:rsid w:val="00B9635C"/>
    <w:rsid w:val="00BA1310"/>
    <w:rsid w:val="00BA27C5"/>
    <w:rsid w:val="00BA4EA8"/>
    <w:rsid w:val="00BA658B"/>
    <w:rsid w:val="00BA6DC0"/>
    <w:rsid w:val="00BB0A59"/>
    <w:rsid w:val="00BB1516"/>
    <w:rsid w:val="00BB2626"/>
    <w:rsid w:val="00BB42B1"/>
    <w:rsid w:val="00BB722F"/>
    <w:rsid w:val="00BC0C04"/>
    <w:rsid w:val="00BC1E36"/>
    <w:rsid w:val="00BC2F06"/>
    <w:rsid w:val="00BC5689"/>
    <w:rsid w:val="00BD4B01"/>
    <w:rsid w:val="00BD5775"/>
    <w:rsid w:val="00BD73C7"/>
    <w:rsid w:val="00BE343E"/>
    <w:rsid w:val="00BE368F"/>
    <w:rsid w:val="00BE5FD7"/>
    <w:rsid w:val="00BF09BA"/>
    <w:rsid w:val="00BF3023"/>
    <w:rsid w:val="00BF58BE"/>
    <w:rsid w:val="00BF5A5B"/>
    <w:rsid w:val="00C039BF"/>
    <w:rsid w:val="00C143A5"/>
    <w:rsid w:val="00C1538D"/>
    <w:rsid w:val="00C1795B"/>
    <w:rsid w:val="00C2596E"/>
    <w:rsid w:val="00C31F70"/>
    <w:rsid w:val="00C331C7"/>
    <w:rsid w:val="00C350C3"/>
    <w:rsid w:val="00C36021"/>
    <w:rsid w:val="00C43D42"/>
    <w:rsid w:val="00C476D5"/>
    <w:rsid w:val="00C5039F"/>
    <w:rsid w:val="00C529D6"/>
    <w:rsid w:val="00C53001"/>
    <w:rsid w:val="00C53A3D"/>
    <w:rsid w:val="00C56BD4"/>
    <w:rsid w:val="00C6016A"/>
    <w:rsid w:val="00C60BC6"/>
    <w:rsid w:val="00C633DC"/>
    <w:rsid w:val="00C6691D"/>
    <w:rsid w:val="00C721A4"/>
    <w:rsid w:val="00C74718"/>
    <w:rsid w:val="00C8657C"/>
    <w:rsid w:val="00CA0572"/>
    <w:rsid w:val="00CA6FF6"/>
    <w:rsid w:val="00CA737E"/>
    <w:rsid w:val="00CB13DE"/>
    <w:rsid w:val="00CB1F4F"/>
    <w:rsid w:val="00CB3C94"/>
    <w:rsid w:val="00CB3CC5"/>
    <w:rsid w:val="00CC0A96"/>
    <w:rsid w:val="00CC37C7"/>
    <w:rsid w:val="00CC4B55"/>
    <w:rsid w:val="00CC7424"/>
    <w:rsid w:val="00CE3088"/>
    <w:rsid w:val="00CF170C"/>
    <w:rsid w:val="00CF5404"/>
    <w:rsid w:val="00D02E5E"/>
    <w:rsid w:val="00D0352D"/>
    <w:rsid w:val="00D0472F"/>
    <w:rsid w:val="00D05226"/>
    <w:rsid w:val="00D06E54"/>
    <w:rsid w:val="00D12BD8"/>
    <w:rsid w:val="00D1393B"/>
    <w:rsid w:val="00D178E7"/>
    <w:rsid w:val="00D24A9B"/>
    <w:rsid w:val="00D25720"/>
    <w:rsid w:val="00D419EE"/>
    <w:rsid w:val="00D45545"/>
    <w:rsid w:val="00D47980"/>
    <w:rsid w:val="00D543DC"/>
    <w:rsid w:val="00D578A8"/>
    <w:rsid w:val="00D60E7D"/>
    <w:rsid w:val="00D6122A"/>
    <w:rsid w:val="00D65177"/>
    <w:rsid w:val="00D673FE"/>
    <w:rsid w:val="00D707B5"/>
    <w:rsid w:val="00D73D82"/>
    <w:rsid w:val="00D75B96"/>
    <w:rsid w:val="00D7773B"/>
    <w:rsid w:val="00D803FB"/>
    <w:rsid w:val="00D82259"/>
    <w:rsid w:val="00D8414C"/>
    <w:rsid w:val="00D84A53"/>
    <w:rsid w:val="00D85818"/>
    <w:rsid w:val="00D8597C"/>
    <w:rsid w:val="00D91818"/>
    <w:rsid w:val="00D9183F"/>
    <w:rsid w:val="00D93042"/>
    <w:rsid w:val="00DA3116"/>
    <w:rsid w:val="00DC0BCF"/>
    <w:rsid w:val="00DC11EE"/>
    <w:rsid w:val="00DC13E2"/>
    <w:rsid w:val="00DC28D3"/>
    <w:rsid w:val="00DC4C60"/>
    <w:rsid w:val="00DC51CB"/>
    <w:rsid w:val="00DD0E0F"/>
    <w:rsid w:val="00DD16C3"/>
    <w:rsid w:val="00DD3D3C"/>
    <w:rsid w:val="00DE67DA"/>
    <w:rsid w:val="00DE75F1"/>
    <w:rsid w:val="00DF2ECD"/>
    <w:rsid w:val="00DF3AF8"/>
    <w:rsid w:val="00DF45C6"/>
    <w:rsid w:val="00E020FA"/>
    <w:rsid w:val="00E05E3B"/>
    <w:rsid w:val="00E06A26"/>
    <w:rsid w:val="00E07547"/>
    <w:rsid w:val="00E10561"/>
    <w:rsid w:val="00E10781"/>
    <w:rsid w:val="00E11AF3"/>
    <w:rsid w:val="00E1296D"/>
    <w:rsid w:val="00E14E88"/>
    <w:rsid w:val="00E17441"/>
    <w:rsid w:val="00E17A84"/>
    <w:rsid w:val="00E20E7C"/>
    <w:rsid w:val="00E21B98"/>
    <w:rsid w:val="00E2234B"/>
    <w:rsid w:val="00E22E5E"/>
    <w:rsid w:val="00E24F13"/>
    <w:rsid w:val="00E31A7F"/>
    <w:rsid w:val="00E33203"/>
    <w:rsid w:val="00E40B83"/>
    <w:rsid w:val="00E50A1D"/>
    <w:rsid w:val="00E52CBC"/>
    <w:rsid w:val="00E53298"/>
    <w:rsid w:val="00E56A61"/>
    <w:rsid w:val="00E6244A"/>
    <w:rsid w:val="00E62DB5"/>
    <w:rsid w:val="00E641BE"/>
    <w:rsid w:val="00E73403"/>
    <w:rsid w:val="00E80A0C"/>
    <w:rsid w:val="00E83863"/>
    <w:rsid w:val="00E907EC"/>
    <w:rsid w:val="00E97781"/>
    <w:rsid w:val="00EA0399"/>
    <w:rsid w:val="00EB0E1E"/>
    <w:rsid w:val="00EC1689"/>
    <w:rsid w:val="00EC7795"/>
    <w:rsid w:val="00ED0E0E"/>
    <w:rsid w:val="00ED1CE4"/>
    <w:rsid w:val="00ED4CA3"/>
    <w:rsid w:val="00ED5409"/>
    <w:rsid w:val="00ED6016"/>
    <w:rsid w:val="00EE4494"/>
    <w:rsid w:val="00EE4C97"/>
    <w:rsid w:val="00EE4DA8"/>
    <w:rsid w:val="00EF4F07"/>
    <w:rsid w:val="00EF7EBE"/>
    <w:rsid w:val="00F119F1"/>
    <w:rsid w:val="00F11DDC"/>
    <w:rsid w:val="00F15229"/>
    <w:rsid w:val="00F21D97"/>
    <w:rsid w:val="00F23689"/>
    <w:rsid w:val="00F2582F"/>
    <w:rsid w:val="00F33ED2"/>
    <w:rsid w:val="00F345D1"/>
    <w:rsid w:val="00F37D13"/>
    <w:rsid w:val="00F4162A"/>
    <w:rsid w:val="00F44929"/>
    <w:rsid w:val="00F55073"/>
    <w:rsid w:val="00F66324"/>
    <w:rsid w:val="00F6635D"/>
    <w:rsid w:val="00F67101"/>
    <w:rsid w:val="00F71582"/>
    <w:rsid w:val="00F7358E"/>
    <w:rsid w:val="00F73D59"/>
    <w:rsid w:val="00F75D28"/>
    <w:rsid w:val="00F823D4"/>
    <w:rsid w:val="00F8311C"/>
    <w:rsid w:val="00F834C1"/>
    <w:rsid w:val="00F84435"/>
    <w:rsid w:val="00F84A07"/>
    <w:rsid w:val="00F85CC7"/>
    <w:rsid w:val="00F87003"/>
    <w:rsid w:val="00F9033B"/>
    <w:rsid w:val="00F95BF2"/>
    <w:rsid w:val="00F96A36"/>
    <w:rsid w:val="00FA592B"/>
    <w:rsid w:val="00FA75E8"/>
    <w:rsid w:val="00FC048E"/>
    <w:rsid w:val="00FC0532"/>
    <w:rsid w:val="00FC34E7"/>
    <w:rsid w:val="00FC3881"/>
    <w:rsid w:val="00FD045B"/>
    <w:rsid w:val="00FD6449"/>
    <w:rsid w:val="00FF1AA9"/>
    <w:rsid w:val="00FF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2ADEBB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4D1D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4D1D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457CDA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customStyle="1" w:styleId="Caption1">
    <w:name w:val="Caption1"/>
    <w:basedOn w:val="Normal"/>
    <w:rsid w:val="00457CDA"/>
    <w:pPr>
      <w:suppressLineNumbers/>
      <w:spacing w:before="120" w:after="120"/>
    </w:pPr>
    <w:rPr>
      <w:rFonts w:cs="FreeSans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4D1D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4D1D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457CDA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customStyle="1" w:styleId="Caption1">
    <w:name w:val="Caption1"/>
    <w:basedOn w:val="Normal"/>
    <w:rsid w:val="00457CDA"/>
    <w:pPr>
      <w:suppressLineNumbers/>
      <w:spacing w:before="120" w:after="120"/>
    </w:pPr>
    <w:rPr>
      <w:rFonts w:cs="FreeSans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5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52E2CE-F52F-442A-BB53-AC79695B9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1</Words>
  <Characters>2003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RESIB</Company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tor Sanz</dc:creator>
  <cp:lastModifiedBy>hsanz</cp:lastModifiedBy>
  <cp:revision>6</cp:revision>
  <cp:lastPrinted>2017-10-21T15:15:00Z</cp:lastPrinted>
  <dcterms:created xsi:type="dcterms:W3CDTF">2019-10-06T14:49:00Z</dcterms:created>
  <dcterms:modified xsi:type="dcterms:W3CDTF">2020-01-31T22:2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65ea61c-7fca-3bef-90f9-9ce700f2e3f5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c-bioinformatics</vt:lpwstr>
  </property>
  <property fmtid="{D5CDD505-2E9C-101B-9397-08002B2CF9AE}" pid="9" name="Mendeley Recent Style Name 2_1">
    <vt:lpwstr>BMC Bioinformatics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american-medical-association</vt:lpwstr>
  </property>
</Properties>
</file>